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3</w:t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18"/>
        </w:rPr>
      </w:pPr>
      <w:r>
        <w:rPr>
          <w:sz w:val="22"/>
        </w:rPr>
        <w:t>Flowchart of studies showing results of applying the inclusion criteria.</w:t>
      </w:r>
      <w:r>
        <w:rPr>
          <w:sz w:val="22"/>
          <w:szCs w:val="18"/>
        </w:rPr>
        <w:t xml:space="preserve"> </w:t>
      </w:r>
    </w:p>
    <w:p>
      <w:pPr>
        <w:pStyle w:val="Normal"/>
        <w:rPr>
          <w:sz w:val="22"/>
          <w:szCs w:val="18"/>
        </w:rPr>
      </w:pPr>
      <w:r>
        <w:rPr>
          <w:sz w:val="22"/>
        </w:rPr>
        <w:t>Also shown are the types of study or reasons for exclusio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18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mc:AlternateContent>
          <mc:Choice Requires="wpg">
            <w:drawing>
              <wp:inline distT="0" distB="0" distL="0" distR="0">
                <wp:extent cx="5624830" cy="776859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5000" cy="7768440"/>
                          <a:chOff x="0" y="0"/>
                          <a:chExt cx="5625000" cy="7768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625000" cy="776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18360" y="0"/>
                            <a:ext cx="1836360" cy="44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nduplicated citations retrieved from search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8360" y="776520"/>
                            <a:ext cx="1836360" cy="44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pply step 1 to title and abstract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1760" y="1776600"/>
                            <a:ext cx="1724040" cy="21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Retrieve full text articl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7320" y="2552040"/>
                            <a:ext cx="1607760" cy="221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ep 1 full text revie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1480" y="3218040"/>
                            <a:ext cx="57348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ep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7640" y="1331640"/>
                            <a:ext cx="91872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clude 104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4680" y="2108160"/>
                            <a:ext cx="1033200" cy="33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Outstanding 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6360" y="444600"/>
                            <a:ext cx="720" cy="332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1221120"/>
                            <a:ext cx="720" cy="555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2329920"/>
                            <a:ext cx="1836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1553760"/>
                            <a:ext cx="18363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1998360"/>
                            <a:ext cx="720" cy="55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2774160"/>
                            <a:ext cx="720" cy="44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91480" y="5993280"/>
                            <a:ext cx="57348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ep 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1800" y="6657840"/>
                            <a:ext cx="1147320" cy="221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cluded  23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6640" y="443880"/>
                            <a:ext cx="45900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33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6400" y="1331640"/>
                            <a:ext cx="91836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clude 328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3440" y="1109880"/>
                            <a:ext cx="1836360" cy="665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arrative reviews, editorials, abstracts &amp; foreign language studies. Eight were publications also published as HTA repor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3440" y="2220120"/>
                            <a:ext cx="183636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nable to locate                  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2800" y="2107440"/>
                            <a:ext cx="1033200" cy="33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Retrieved 103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1480" y="3995280"/>
                            <a:ext cx="57348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ep 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1480" y="4660920"/>
                            <a:ext cx="57348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ep 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1480" y="5326920"/>
                            <a:ext cx="573480" cy="331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ep 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6360" y="2996640"/>
                            <a:ext cx="1836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32480" y="2885400"/>
                            <a:ext cx="803880" cy="22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clude 88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6360" y="3551400"/>
                            <a:ext cx="720" cy="44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4328280"/>
                            <a:ext cx="720" cy="332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4994280"/>
                            <a:ext cx="1440" cy="332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5659920"/>
                            <a:ext cx="1440" cy="332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6325920"/>
                            <a:ext cx="720" cy="333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31760" y="3661560"/>
                            <a:ext cx="804600" cy="22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clude 75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1760" y="4328280"/>
                            <a:ext cx="804600" cy="22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clude 38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1760" y="4994280"/>
                            <a:ext cx="804600" cy="22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clude 32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1760" y="5659200"/>
                            <a:ext cx="804600" cy="22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clude 30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6360" y="3773160"/>
                            <a:ext cx="1836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4438800"/>
                            <a:ext cx="1836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5400" y="2773800"/>
                            <a:ext cx="91836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clude 15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5400" y="3551040"/>
                            <a:ext cx="91836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clude 1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5400" y="4216320"/>
                            <a:ext cx="91836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clude 36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5400" y="4882680"/>
                            <a:ext cx="91836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clude 5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5400" y="5548680"/>
                            <a:ext cx="918360" cy="22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clude 2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0240" y="6213960"/>
                            <a:ext cx="917640" cy="22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clude 6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3440" y="2773800"/>
                            <a:ext cx="1836360" cy="55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bstracts, editorials &amp; narrative reviews, or not a diagnostic studi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3440" y="3551040"/>
                            <a:ext cx="1836360" cy="44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id not ascertain acceptable diagnostic measur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6360" y="5104080"/>
                            <a:ext cx="1836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5770800"/>
                            <a:ext cx="1836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6435720"/>
                            <a:ext cx="1836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3440" y="4882680"/>
                            <a:ext cx="1836360" cy="44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id not list 3 or more search ter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3440" y="4216320"/>
                            <a:ext cx="1836360" cy="44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id not search 2 or more electronic databas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3440" y="5547960"/>
                            <a:ext cx="1836360" cy="44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id not explicitly state inclusion criter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3440" y="6103080"/>
                            <a:ext cx="1836360" cy="44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id not use acceptable summary statistical method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2.9pt;height:611.7pt" coordorigin="0,0" coordsize="8858,12234">
                <v:rect id="shape_0" stroked="f" o:allowincell="f" style="position:absolute;left:0;top:1;width:8857;height:1223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446;top:0;width:2891;height:6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nduplicated citations retrieved from search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446;top:1223;width:2891;height:6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Apply step 1 to title and abstract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25;top:2798;width:2714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Retrieve full text articl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7;top:4019;width:2531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tep 1 full text review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349;top:5068;width:902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tep 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445;top:2097;width:1446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clude 10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6;top:3320;width:1626;height:5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Outstanding 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92,700" to="2892,122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1923" to="2892,279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3669" to="5783,366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2447" to="5783,244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3147" to="2892,40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4369" to="2892,506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349;top:9438;width:902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tep 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87;top:10485;width:1806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cluded  23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168;top:699;width:722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3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4;top:2097;width:1445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clude 32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785;top:1748;width:2891;height:10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arrative reviews, editorials, abstracts &amp; foreign language studies. Eight were publications also published as HTA repor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85;top:3496;width:2891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nable to locate                  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64;top:3319;width:1626;height:5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Retrieved 10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349;top:6292;width:902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tep 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349;top:7340;width:902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tep 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349;top:8389;width:902;height:52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tep 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892,4719" to="5783,47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626;top:4544;width:1265;height:3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clude 8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92,5593" to="2892,62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6816" to="2892,733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7865" to="2893,838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8913" to="2893,943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9962" to="2892,1048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625;top:5766;width:1266;height:3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clude 7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5;top:6816;width:1266;height:3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clude 3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5;top:7865;width:1266;height:3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clude 3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5;top:8912;width:1266;height:3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clude 3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92,5942" to="5783,594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6990" to="5783,699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977;top:4368;width:1445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clude 1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7;top:5592;width:1445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clude 1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7;top:6640;width:1445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clude 3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7;top:7689;width:1445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clude 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7;top:8738;width:1445;height:3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clude 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58;top:9786;width:1444;height:3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clude 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785;top:4368;width:2891;height:8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bstracts, editorials &amp; narrative reviews, or not a diagnostic studi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85;top:5592;width:2891;height:6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id not ascertain acceptable diagnostic measur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892,8038" to="5783,803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9088" to="5783,908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92,10135" to="5783,1013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785;top:7689;width:2891;height:6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id not list 3 or more search term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85;top:6640;width:2891;height:6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id not search 2 or more electronic databas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85;top:8737;width:2891;height:6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id not explicitly state inclusion criteri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85;top:9611;width:2891;height:6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id not use acceptable summary statistical method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3:44:00Z</dcterms:created>
  <dc:creator>Brian Willis</dc:creator>
  <dc:description/>
  <cp:keywords/>
  <dc:language>en-US</dc:language>
  <cp:lastModifiedBy>Brian Willis</cp:lastModifiedBy>
  <dcterms:modified xsi:type="dcterms:W3CDTF">2011-02-22T13:44:00Z</dcterms:modified>
  <cp:revision>3</cp:revision>
  <dc:subject/>
  <dc:title/>
</cp:coreProperties>
</file>